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D588D" w14:textId="188BFB6D" w:rsidR="008B548F" w:rsidRPr="00B02255" w:rsidRDefault="008B548F" w:rsidP="008B548F">
      <w:pPr>
        <w:keepNext/>
        <w:pageBreakBefore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5099828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709D3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 xml:space="preserve">Table. Pooled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 xml:space="preserve">revalence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>able (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>andom effec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ing GLMM with logit transformation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1705"/>
        <w:gridCol w:w="1170"/>
        <w:gridCol w:w="1260"/>
        <w:gridCol w:w="1080"/>
        <w:gridCol w:w="1350"/>
        <w:gridCol w:w="1890"/>
        <w:gridCol w:w="1350"/>
        <w:gridCol w:w="1170"/>
        <w:gridCol w:w="1170"/>
        <w:gridCol w:w="1530"/>
      </w:tblGrid>
      <w:tr w:rsidR="008B548F" w14:paraId="3BD9C339" w14:textId="77777777" w:rsidTr="00420255">
        <w:tc>
          <w:tcPr>
            <w:tcW w:w="1705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bookmarkEnd w:id="0"/>
          <w:p w14:paraId="5EAAFD1A" w14:textId="77777777" w:rsidR="008B548F" w:rsidRPr="00EC5BD1" w:rsidRDefault="008B548F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60BCAD27" w14:textId="77777777" w:rsidR="008B548F" w:rsidRPr="00EC5BD1" w:rsidRDefault="008B548F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itives Included</w:t>
            </w:r>
            <w:r w:rsidRPr="009A18B5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414BA1C9" w14:textId="77777777" w:rsidR="008B548F" w:rsidRPr="00EC5BD1" w:rsidRDefault="008B548F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Studi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0D8A7616" w14:textId="77777777" w:rsidR="008B548F" w:rsidRPr="00EC5BD1" w:rsidRDefault="008B548F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Total (n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13E0EA35" w14:textId="77777777" w:rsidR="008B548F" w:rsidRPr="00EC5BD1" w:rsidRDefault="008B548F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Positive (n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3685C048" w14:textId="77777777" w:rsidR="008B548F" w:rsidRPr="00EC5BD1" w:rsidRDefault="008B548F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Pooled Prev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EC5BD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442E5981" w14:textId="77777777" w:rsidR="008B548F" w:rsidRPr="00EC5BD1" w:rsidRDefault="008B548F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412C916A" w14:textId="77777777" w:rsidR="008B548F" w:rsidRPr="00EC5BD1" w:rsidRDefault="008B548F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I</w:t>
            </w:r>
            <w:r w:rsidRPr="00EC5BD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EC5BD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65D36A65" w14:textId="77777777" w:rsidR="008B548F" w:rsidRPr="00EC5BD1" w:rsidRDefault="008B548F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3B94">
              <w:rPr>
                <w:rFonts w:ascii="Georgia" w:hAnsi="Georgia"/>
                <w:b/>
                <w:bCs/>
                <w:i/>
                <w:iCs/>
                <w:color w:val="333333"/>
                <w:highlight w:val="darkGray"/>
                <w:shd w:val="clear" w:color="auto" w:fill="FFFFFF"/>
              </w:rPr>
              <w:t>τ</w:t>
            </w:r>
            <w:r w:rsidRPr="006B3B94">
              <w:rPr>
                <w:rFonts w:ascii="Georgia" w:hAnsi="Georgia"/>
                <w:b/>
                <w:bCs/>
                <w:color w:val="333333"/>
                <w:highlight w:val="darkGray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7AA58B31" w14:textId="77777777" w:rsidR="008B548F" w:rsidRPr="00EC5BD1" w:rsidRDefault="008B548F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B548F" w14:paraId="5DBEC665" w14:textId="77777777" w:rsidTr="00420255">
        <w:tc>
          <w:tcPr>
            <w:tcW w:w="13675" w:type="dxa"/>
            <w:gridSpan w:val="10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C233541" w14:textId="77777777" w:rsidR="008B548F" w:rsidRPr="006B3B94" w:rsidRDefault="008B548F" w:rsidP="004202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3B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mmals</w:t>
            </w:r>
          </w:p>
        </w:tc>
      </w:tr>
      <w:tr w:rsidR="008B548F" w14:paraId="59C9A76A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7ACDEAFA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4AE">
              <w:rPr>
                <w:rFonts w:ascii="Times New Roman" w:hAnsi="Times New Roman" w:cs="Times New Roman"/>
                <w:sz w:val="20"/>
                <w:szCs w:val="20"/>
              </w:rPr>
              <w:t>Prim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8BC744D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00C69501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D4EF179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8928BF2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690F91D0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559BCAB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; 22.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EA7B960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37F55C3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7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70A1B63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B548F" w14:paraId="599F9417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2828707D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270433A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7CFDD6B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C6E0114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32C2060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EE2E0FD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0DE02C8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9.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01D8753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7DD5EBC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937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2881523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B548F" w14:paraId="0AB97C52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5A010EEB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losa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5A64208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064025FF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5FE4921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748583E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5D6E39E2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8AF7A80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22.4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EFB73D1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F96E14E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67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A4E5902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B548F" w14:paraId="10CEAFE4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08E2FA0F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69FC1A2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9D40F76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761F0C5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35E734F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97A6AF2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865D087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72.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4FDCCBF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7A47EF9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165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CA7EA27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B548F" w14:paraId="5E8CF564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643E6982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dentia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9629C75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719147C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833CD09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7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64DB301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6DD8F3F1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71368CD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; 10.3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EA84ADF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94D5B61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5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7B75036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8B548F" w14:paraId="010B847E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60AEEBFF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1A07A57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4823A3D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3011FCF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6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D2E2689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E89238C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E257A2A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8.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ECC81F6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6A29900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525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6D47EA6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8B548F" w14:paraId="461C02D6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31E6959D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estic Equids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6067895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14CDB95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C90D77E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5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BA7DA0F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016550C3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6D7FE1E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; 6.6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73C7DFF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6BA6E59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74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6928323B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B548F" w14:paraId="58C0CDBA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3BA599D1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B0ACB1B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81E9F07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9C7AFAD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CAB5B69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4DEA3A3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C386B8C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6.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B82B0B3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FC1B0DF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678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4AB3FF1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B548F" w14:paraId="44420DDA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77A135DA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delphimorph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E9BF1DD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F9AAD49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BF6A90E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0C04844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5BA12BCC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11A1BCE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; 20.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1A9A0D9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38C9E12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87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498C81F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B548F" w14:paraId="5A952AD2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351A2DB3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8580D22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4FCBAC6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E962D93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25F2CC2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844C57A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158993D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51.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EFB8151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19CD731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733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8F859AE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B548F" w14:paraId="04282E49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2798A67D" w14:textId="4B380EAE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rnivora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637C7FA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44FF8EFF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B1DA9ED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C0CA20B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6BB15BA2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E153550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; 32.4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EAB016C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1627163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8A4C50C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B548F" w14:paraId="1A67D9F8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14846098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57A51EE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0A5DF78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67AC76C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F41695B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B7389D8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A7C0FBD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; 32.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474B190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BCC8402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FF0F806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B548F" w14:paraId="16464737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1D21C621" w14:textId="55F21880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ngul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3BA9AF5" w14:textId="77777777" w:rsidR="008B548F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8D780F9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E7B8D60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4EB6934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562FB4C0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F3600D0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; 30.8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5CA2E50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85F8B8D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4798DEC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8B548F" w14:paraId="24B1D8AF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2126D077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91823A5" w14:textId="77777777" w:rsidR="008B548F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E1C568B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030F807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1A7DCBD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FCC2157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527F75F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; 30.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949DF83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21082ED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E7B8BE0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8B548F" w14:paraId="4B4B354C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55D26FEA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tiodacty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51C42A5" w14:textId="77777777" w:rsidR="008B548F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835773B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62BCA42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8FB05D0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511AF379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1FB4CFD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; 22.8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0C54C31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C08DC2D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AF3853C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B548F" w14:paraId="446C8A87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1F489108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14:paraId="3DF0B360" w14:textId="77777777" w:rsidR="008B548F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61E510D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4183E21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11147319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58904A44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327DF7C8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; 22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5978EC5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24CF09C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CB770BC" w14:textId="77777777" w:rsidR="008B548F" w:rsidRPr="00BF24AE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B548F" w14:paraId="30AFA8FD" w14:textId="77777777" w:rsidTr="00420255">
        <w:tc>
          <w:tcPr>
            <w:tcW w:w="13675" w:type="dxa"/>
            <w:gridSpan w:val="10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30B39A8" w14:textId="77777777" w:rsidR="008B548F" w:rsidRPr="00AD7AF0" w:rsidRDefault="008B548F" w:rsidP="004202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D7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ird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8B548F" w14:paraId="29078BA2" w14:textId="77777777" w:rsidTr="00420255"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</w:tcPr>
          <w:p w14:paraId="5DF2CC46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AF0">
              <w:rPr>
                <w:rFonts w:ascii="Times New Roman" w:hAnsi="Times New Roman" w:cs="Times New Roman"/>
                <w:sz w:val="20"/>
                <w:szCs w:val="20"/>
              </w:rPr>
              <w:t>Charadriifor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6937584" w14:textId="77777777" w:rsidR="008B548F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2102BDC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16F67C5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9ECCA09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C0F6A19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6662F13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; 18.2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928DE9F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FF130C3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6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2E868C2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B548F" w14:paraId="31A5D0BC" w14:textId="77777777" w:rsidTr="00420255"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</w:tcPr>
          <w:p w14:paraId="21847F53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sseriformes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31569D7" w14:textId="77777777" w:rsidR="008B548F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78A6361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31346E6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6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593A40C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C092692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6196A15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; 2.0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8078691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3C22179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98AECA9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B548F" w14:paraId="7CB320CB" w14:textId="77777777" w:rsidTr="00420255">
        <w:tc>
          <w:tcPr>
            <w:tcW w:w="1705" w:type="dxa"/>
            <w:tcBorders>
              <w:top w:val="single" w:sz="12" w:space="0" w:color="auto"/>
            </w:tcBorders>
          </w:tcPr>
          <w:p w14:paraId="41457EC2" w14:textId="77777777" w:rsidR="008B548F" w:rsidRPr="00BF24AE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umbiformes 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21CB6BD" w14:textId="77777777" w:rsidR="008B548F" w:rsidRDefault="008B548F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29B3778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7ABC305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3657B24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7321C9A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87FF19F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; 36.8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F654B02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BFB7B72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41`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9BB9797" w14:textId="77777777" w:rsidR="008B548F" w:rsidRDefault="008B548F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</w:tbl>
    <w:p w14:paraId="7EFDFAA3" w14:textId="77777777" w:rsidR="008B548F" w:rsidRDefault="008B548F" w:rsidP="008B548F">
      <w:pPr>
        <w:rPr>
          <w:rFonts w:ascii="Times New Roman" w:hAnsi="Times New Roman" w:cs="Times New Roman"/>
          <w:sz w:val="24"/>
          <w:szCs w:val="24"/>
        </w:rPr>
      </w:pPr>
      <w:r w:rsidRPr="00E732F8">
        <w:rPr>
          <w:rFonts w:ascii="Times New Roman" w:hAnsi="Times New Roman" w:cs="Times New Roman"/>
          <w:sz w:val="20"/>
          <w:szCs w:val="20"/>
        </w:rPr>
        <w:t>MAYV: Mayaro virus; HI: hemagglutination inhibition; NT: neutralization test</w:t>
      </w:r>
      <w:r>
        <w:rPr>
          <w:rFonts w:ascii="Times New Roman" w:hAnsi="Times New Roman" w:cs="Times New Roman"/>
          <w:sz w:val="20"/>
          <w:szCs w:val="20"/>
        </w:rPr>
        <w:t>; CI: confidence interval</w:t>
      </w:r>
    </w:p>
    <w:p w14:paraId="708538D2" w14:textId="77777777" w:rsidR="008B548F" w:rsidRPr="009A18B5" w:rsidRDefault="008B548F" w:rsidP="008B54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3456F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The first analysis (HI and NT) included all positive samples, regardless of test method. A sensitivity analysis was conducted that included only positive samples that were confirmed with NT.</w:t>
      </w:r>
    </w:p>
    <w:p w14:paraId="41E1C900" w14:textId="77777777" w:rsidR="008B548F" w:rsidRPr="0073456F" w:rsidRDefault="008B548F" w:rsidP="008B54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 xml:space="preserve">Only one study reporting MAYV positivity in birds used confirmatory NT. </w:t>
      </w:r>
      <w:r w:rsidRPr="0073456F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74601578"/>
      <w:r>
        <w:rPr>
          <w:rFonts w:ascii="Times New Roman" w:hAnsi="Times New Roman" w:cs="Times New Roman"/>
          <w:sz w:val="20"/>
          <w:szCs w:val="20"/>
        </w:rPr>
        <w:t>Therefore, a sensitivity analysis was not conducted.</w:t>
      </w:r>
      <w:bookmarkEnd w:id="1"/>
    </w:p>
    <w:p w14:paraId="0DE8D075" w14:textId="77777777" w:rsidR="008B548F" w:rsidRDefault="008B548F" w:rsidP="008B548F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91C89C" w14:textId="77777777" w:rsidR="008B548F" w:rsidRDefault="008B548F" w:rsidP="008B548F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EC9D3AC" w14:textId="77777777" w:rsidR="008B548F" w:rsidRDefault="008B548F" w:rsidP="008B548F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FCA66DE" w14:textId="77777777" w:rsidR="008B548F" w:rsidRDefault="008B548F" w:rsidP="008B548F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D93661" w14:textId="77777777" w:rsidR="008B548F" w:rsidRDefault="008B548F" w:rsidP="008B548F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060B04E" w14:textId="77777777" w:rsidR="008B548F" w:rsidRDefault="008B548F"/>
    <w:sectPr w:rsidR="008B548F" w:rsidSect="008B54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48F"/>
    <w:rsid w:val="003709D3"/>
    <w:rsid w:val="008B548F"/>
    <w:rsid w:val="00BF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9975C"/>
  <w15:chartTrackingRefBased/>
  <w15:docId w15:val="{6D67AF5F-BD8E-430D-A0C4-3D808DF7D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elone</dc:creator>
  <cp:keywords/>
  <dc:description/>
  <cp:lastModifiedBy>mike celone</cp:lastModifiedBy>
  <cp:revision>3</cp:revision>
  <dcterms:created xsi:type="dcterms:W3CDTF">2021-11-24T20:58:00Z</dcterms:created>
  <dcterms:modified xsi:type="dcterms:W3CDTF">2021-11-26T15:47:00Z</dcterms:modified>
</cp:coreProperties>
</file>